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01" w:type="dxa"/>
        <w:tblLook w:val="04A0" w:firstRow="1" w:lastRow="0" w:firstColumn="1" w:lastColumn="0" w:noHBand="0" w:noVBand="1"/>
      </w:tblPr>
      <w:tblGrid>
        <w:gridCol w:w="2127"/>
        <w:gridCol w:w="850"/>
        <w:gridCol w:w="992"/>
        <w:gridCol w:w="709"/>
        <w:gridCol w:w="992"/>
        <w:gridCol w:w="716"/>
        <w:gridCol w:w="768"/>
        <w:gridCol w:w="847"/>
      </w:tblGrid>
      <w:tr w:rsidR="00FA07C5" w:rsidRPr="00965D7D" w14:paraId="0EEE5934" w14:textId="77777777" w:rsidTr="00FA07C5">
        <w:trPr>
          <w:trHeight w:val="585"/>
        </w:trPr>
        <w:tc>
          <w:tcPr>
            <w:tcW w:w="800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32D3A6" w14:textId="12D1DD48" w:rsidR="00FA07C5" w:rsidRPr="00FA07C5" w:rsidRDefault="00997497" w:rsidP="00FA0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dditional t</w:t>
            </w:r>
            <w:r w:rsidR="00FA07C5"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able. Simple mediation analysis of the effect of family SES on subjective well-being </w:t>
            </w:r>
            <w:r w:rsidR="00965D7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based on the imputed dataset </w:t>
            </w:r>
            <w:r w:rsidR="00FA07C5"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n=</w:t>
            </w:r>
            <w:r w:rsidR="00965D7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580</w:t>
            </w:r>
            <w:r w:rsidR="00FA07C5"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).</w:t>
            </w:r>
          </w:p>
        </w:tc>
      </w:tr>
      <w:tr w:rsidR="00FA07C5" w:rsidRPr="00FA07C5" w14:paraId="1E52EE20" w14:textId="77777777" w:rsidTr="00FA07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E7D2" w14:textId="77777777" w:rsidR="00FA07C5" w:rsidRPr="00FA07C5" w:rsidRDefault="00FA07C5" w:rsidP="00FA0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4B84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D3D4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 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53CB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5C2D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047C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F698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95% CI for B</w:t>
            </w:r>
          </w:p>
        </w:tc>
      </w:tr>
      <w:tr w:rsidR="00FA07C5" w:rsidRPr="00FA07C5" w14:paraId="2F0503B7" w14:textId="77777777" w:rsidTr="00FA07C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1159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675D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2125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516C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72EE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CE01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E963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we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3974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pper</w:t>
            </w:r>
          </w:p>
        </w:tc>
      </w:tr>
      <w:tr w:rsidR="00FA07C5" w:rsidRPr="00FA07C5" w14:paraId="0C60763F" w14:textId="77777777" w:rsidTr="00FA07C5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E85" w14:textId="77777777" w:rsidR="00FA07C5" w:rsidRPr="00FA07C5" w:rsidRDefault="00FA07C5" w:rsidP="00FA0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amily SES → GSE (ɑ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799D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5B45" w14:textId="6DD384CC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965D7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3ABD" w14:textId="6E6D8498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21E1" w14:textId="4DD65ABD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="00965D7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7793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D24" w14:textId="1AE57475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</w:t>
            </w:r>
            <w:r w:rsidR="00965D7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6A4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3</w:t>
            </w:r>
          </w:p>
        </w:tc>
      </w:tr>
      <w:tr w:rsidR="00FA07C5" w:rsidRPr="00FA07C5" w14:paraId="0154A820" w14:textId="77777777" w:rsidTr="00FA07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FB51" w14:textId="1CD7B2A5" w:rsidR="00FA07C5" w:rsidRPr="00FA07C5" w:rsidRDefault="00FA07C5" w:rsidP="00FA0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SE</w:t>
            </w:r>
            <w:r w:rsidR="00A24EA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</w:t>
            </w:r>
            <w:r w:rsidR="00A24EA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WB (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479D" w14:textId="672EFFDB" w:rsidR="00FA07C5" w:rsidRPr="00FA07C5" w:rsidRDefault="00F33A3C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F2C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7C5B" w14:textId="197F0A58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92F1" w14:textId="75EDF799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DFF9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24AD" w14:textId="1F0DB89C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FD28" w14:textId="31B2EA0C" w:rsidR="00FA07C5" w:rsidRPr="00FA07C5" w:rsidRDefault="00F33A3C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05</w:t>
            </w:r>
          </w:p>
        </w:tc>
      </w:tr>
      <w:tr w:rsidR="00FA07C5" w:rsidRPr="00FA07C5" w14:paraId="61725529" w14:textId="77777777" w:rsidTr="00FA07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6C5" w14:textId="77777777" w:rsidR="00FA07C5" w:rsidRPr="00FA07C5" w:rsidRDefault="00FA07C5" w:rsidP="00FA0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tal path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E4F" w14:textId="4B77DE88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6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B1A1" w14:textId="460809E8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F17" w14:textId="2C5EC99C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8A3" w14:textId="3BEFB514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728B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035A" w14:textId="16A9C89A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9120" w14:textId="21AADEC6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6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</w:tr>
      <w:tr w:rsidR="00FA07C5" w:rsidRPr="00FA07C5" w14:paraId="0D41C20E" w14:textId="77777777" w:rsidTr="00FA07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EC3E" w14:textId="77777777" w:rsidR="00FA07C5" w:rsidRPr="00FA07C5" w:rsidRDefault="00FA07C5" w:rsidP="00FA0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irect path (c'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0B60" w14:textId="7ABA77AD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74D" w14:textId="0ADD77ED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AC01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83B1" w14:textId="3F863B82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1BA2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D2C4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9CE4" w14:textId="429EA37E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</w:tr>
      <w:tr w:rsidR="00FA07C5" w:rsidRPr="00FA07C5" w14:paraId="6A3E5443" w14:textId="77777777" w:rsidTr="00FA07C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E43DE" w14:textId="77777777" w:rsidR="00FA07C5" w:rsidRPr="00FA07C5" w:rsidRDefault="00FA07C5" w:rsidP="00FA0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direct pa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E58A4" w14:textId="35B11E71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5FDF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D51D" w14:textId="2AB3F75C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90FB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9FB0" w14:textId="77777777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1E6BF" w14:textId="13567C45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15FD" w14:textId="6941D1BF" w:rsidR="00FA07C5" w:rsidRPr="00FA07C5" w:rsidRDefault="00FA07C5" w:rsidP="00FA0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</w:t>
            </w:r>
            <w:r w:rsidR="00F33A3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</w:tr>
      <w:tr w:rsidR="00FA07C5" w:rsidRPr="00FA07C5" w14:paraId="77F067AD" w14:textId="77777777" w:rsidTr="00FA07C5">
        <w:trPr>
          <w:trHeight w:val="1515"/>
        </w:trPr>
        <w:tc>
          <w:tcPr>
            <w:tcW w:w="800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387DF" w14:textId="5F91A879" w:rsidR="00FA07C5" w:rsidRPr="00FA07C5" w:rsidRDefault="00FA07C5" w:rsidP="00FA0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te: The model is controlled for gender and age. B= Unstandardized regression coefficient; B SE= Standard error of B;</w:t>
            </w:r>
            <w:r w:rsidRPr="00FA07C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β= Standardized regression coefficient, CI= Confidence interval; SES= Socio-economic status; GSE= General self-efficacy; SWB= Subjective well-being. Inference result for the indirect path is bootstrap</w:t>
            </w:r>
            <w:r w:rsidR="005C4AD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d (</w:t>
            </w:r>
            <w:r w:rsidRPr="00FA07C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N</w:t>
            </w: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=5000). Range Family SES= 1-5, GSE= 1-4, SWB= 0-10. Based on Hayes´ PROCESS model 4.  </w:t>
            </w:r>
          </w:p>
        </w:tc>
      </w:tr>
    </w:tbl>
    <w:p w14:paraId="7EB22E58" w14:textId="77777777" w:rsidR="00246C95" w:rsidRDefault="00246C95"/>
    <w:sectPr w:rsidR="00246C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7C5"/>
    <w:rsid w:val="001F7FA0"/>
    <w:rsid w:val="00246C95"/>
    <w:rsid w:val="003242E6"/>
    <w:rsid w:val="004F6988"/>
    <w:rsid w:val="005C4ADE"/>
    <w:rsid w:val="007A07CE"/>
    <w:rsid w:val="008A545D"/>
    <w:rsid w:val="00965D7D"/>
    <w:rsid w:val="00997497"/>
    <w:rsid w:val="00A24EA8"/>
    <w:rsid w:val="00A665A9"/>
    <w:rsid w:val="00E32109"/>
    <w:rsid w:val="00F33A3C"/>
    <w:rsid w:val="00F85127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82AA1"/>
  <w15:chartTrackingRefBased/>
  <w15:docId w15:val="{A525ECD1-CE6B-43C8-931D-9C16AD041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A0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A0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A07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A07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A07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A07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A07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A07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A07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A0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A0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A0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A07C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A07C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A07C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A07C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A07C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A07C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A07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A0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A07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A0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A07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A07C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A07C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A07C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A0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A07C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A07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89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43</Characters>
  <Application>Microsoft Office Word</Application>
  <DocSecurity>0</DocSecurity>
  <Lines>6</Lines>
  <Paragraphs>1</Paragraphs>
  <ScaleCrop>false</ScaleCrop>
  <Company>USN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nne Nicole Lorentzen</dc:creator>
  <cp:keywords/>
  <dc:description/>
  <cp:lastModifiedBy>Catherine Lorentzen</cp:lastModifiedBy>
  <cp:revision>6</cp:revision>
  <dcterms:created xsi:type="dcterms:W3CDTF">2025-05-12T12:04:00Z</dcterms:created>
  <dcterms:modified xsi:type="dcterms:W3CDTF">2025-05-12T12:15:00Z</dcterms:modified>
</cp:coreProperties>
</file>